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47"/>
        <w:gridCol w:w="1072"/>
        <w:gridCol w:w="1809"/>
        <w:gridCol w:w="1213"/>
        <w:gridCol w:w="1227"/>
        <w:gridCol w:w="1547"/>
        <w:gridCol w:w="1072"/>
        <w:gridCol w:w="1809"/>
        <w:gridCol w:w="1214"/>
      </w:tblGrid>
      <w:tr>
        <w:trPr>
          <w:trHeight w:val="225" w:hRule="atLeast"/>
        </w:trPr>
        <w:tc>
          <w:tcPr>
            <w:tcW w:w="13800" w:type="dxa"/>
            <w:gridSpan w:val="10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6"/>
                <w:szCs w:val="16"/>
              </w:rPr>
              <w:t>Table S2 Nkx2-1 target genes expressed in lung development and correlated to NKX2-1 levels in human lung tumor datasets</w:t>
            </w:r>
          </w:p>
        </w:tc>
      </w:tr>
      <w:tr>
        <w:trPr>
          <w:trHeight w:val="225" w:hRule="atLeast"/>
        </w:trPr>
        <w:tc>
          <w:tcPr>
            <w:tcW w:w="693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1.5 lung  targets</w:t>
            </w:r>
          </w:p>
        </w:tc>
        <w:tc>
          <w:tcPr>
            <w:tcW w:w="686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19.5 lung targets</w:t>
            </w:r>
          </w:p>
        </w:tc>
      </w:tr>
      <w:tr>
        <w:trPr>
          <w:trHeight w:val="225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earson correlation coefficients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0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earson correlation coefficients</w:t>
            </w:r>
          </w:p>
        </w:tc>
      </w:tr>
      <w:tr>
        <w:trPr>
          <w:trHeight w:val="63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ntrez Gene ID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SE12667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hattacharjee</w:t>
              <w:br/>
              <w:t>adenocarcinoma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hedden</w:t>
              <w:br/>
              <w:t>UMich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Entrez Gene ID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SE12667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hattacharjee</w:t>
              <w:br/>
              <w:t>adenocarcinomas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hedden</w:t>
              <w:br/>
              <w:t>UMich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4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B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TM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Z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4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3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1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8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C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A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3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UMP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Y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1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F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4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E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8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6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2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I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4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Z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NG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B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OV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6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7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H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LD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R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B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4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9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1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H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H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K1I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9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1B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L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7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F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1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GE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LG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1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7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CP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5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3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O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B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BP1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US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H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P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3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4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F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X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0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C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AT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0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6P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Z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T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5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7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PE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9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6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1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0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5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0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T3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A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2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L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5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2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9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4</w:t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3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J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2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A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I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T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1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8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H2B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KA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2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B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B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I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B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XN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D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G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P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2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6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G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9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T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7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G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8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2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8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E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YB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L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N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X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H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7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M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B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3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3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J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6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C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HDM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5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0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7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Z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9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4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5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R4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3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C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F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8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4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1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1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8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L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0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5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2</w:t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9</w:t>
            </w:r>
          </w:p>
        </w:tc>
        <w:tc>
          <w:tcPr>
            <w:tcW w:w="1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  <w:p>
    <w:pPr>
      <w:pStyle w:val="Foo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3:00Z</dcterms:created>
  <dc:creator>mramirez</dc:creator>
  <dc:description/>
  <cp:keywords/>
  <dc:language>en-US</dc:language>
  <cp:lastModifiedBy>mramirez</cp:lastModifiedBy>
  <dcterms:modified xsi:type="dcterms:W3CDTF">2011-12-10T20:33:00Z</dcterms:modified>
  <cp:revision>3</cp:revision>
  <dc:subject/>
  <dc:title>le S1</dc:title>
</cp:coreProperties>
</file>